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D247B" w:rsidRPr="00962E0C" w:rsidRDefault="00CD247B" w:rsidP="00CD247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2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62E0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Pairwise comparison of the – H1299 EGCG Concentration Apoptosis rate (%) </w:t>
      </w:r>
      <w:r w:rsidRPr="00962E0C">
        <w:rPr>
          <w:rFonts w:ascii="Times New Roman" w:eastAsia="Times New Roman" w:hAnsi="Times New Roman" w:cs="Times New Roman"/>
          <w:b/>
          <w:bCs/>
          <w:sz w:val="24"/>
          <w:szCs w:val="24"/>
        </w:rPr>
        <w:t>between different concentr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86"/>
        <w:gridCol w:w="1202"/>
        <w:gridCol w:w="186"/>
        <w:gridCol w:w="865"/>
        <w:gridCol w:w="391"/>
        <w:gridCol w:w="942"/>
        <w:gridCol w:w="673"/>
        <w:gridCol w:w="890"/>
        <w:gridCol w:w="636"/>
        <w:gridCol w:w="956"/>
        <w:gridCol w:w="697"/>
      </w:tblGrid>
      <w:tr w:rsidR="00CD247B" w:rsidRPr="00F373BE" w:rsidTr="00246072">
        <w:trPr>
          <w:cantSplit/>
          <w:trHeight w:val="20"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H1299 EGCG Concentration Apoptosis rate (%) </w:t>
            </w:r>
          </w:p>
        </w:tc>
      </w:tr>
      <w:tr w:rsidR="00CD247B" w:rsidRPr="00F373BE" w:rsidTr="00246072">
        <w:trPr>
          <w:cantSplit/>
          <w:trHeight w:val="20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CD247B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CD247B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CD247B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CD247B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CD247B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CD247B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CD247B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CD247B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CD247B" w:rsidRPr="00F373BE" w:rsidTr="00246072">
        <w:trPr>
          <w:cantSplit/>
          <w:trHeight w:val="20"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CD247B" w:rsidRPr="00F373BE" w:rsidTr="00246072">
        <w:trPr>
          <w:cantSplit/>
          <w:trHeight w:val="20"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D247B" w:rsidRPr="00F373BE" w:rsidRDefault="00CD247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CD247B" w:rsidRPr="008F2F6C" w:rsidRDefault="00CD247B" w:rsidP="00CD247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73BE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</w:p>
    <w:p w:rsidR="00CD247B" w:rsidRPr="008F2F6C" w:rsidRDefault="00CD247B" w:rsidP="00CD247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>Pairwise comparison of the – H1299 EGCG Concentration Apoptosis rate (%) between different concentra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epicted statistically significant difference between concentration (p&lt;0.05)</w:t>
      </w:r>
    </w:p>
    <w:p w:rsidR="00DD22A7" w:rsidRPr="00CD247B" w:rsidRDefault="00DD22A7" w:rsidP="00CD247B"/>
    <w:sectPr w:rsidR="00DD22A7" w:rsidRPr="00CD2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7B6280"/>
    <w:rsid w:val="00804AA7"/>
    <w:rsid w:val="00CD247B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9T16:21:00Z</dcterms:created>
  <dcterms:modified xsi:type="dcterms:W3CDTF">2024-10-29T16:21:00Z</dcterms:modified>
</cp:coreProperties>
</file>